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8FD" w:rsidRPr="00FA51F8" w:rsidRDefault="007C43A7" w:rsidP="00F358F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1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Table </w:t>
      </w:r>
      <w:r w:rsidR="00F358FD" w:rsidRPr="00FA51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</w:t>
      </w:r>
      <w:r w:rsidR="005462A7" w:rsidRPr="00FA51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</w:t>
      </w:r>
      <w:r w:rsidR="00F358FD" w:rsidRPr="00FA51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. </w:t>
      </w:r>
      <w:r w:rsidR="00B620BD" w:rsidRPr="00FA51F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List of p</w:t>
      </w:r>
      <w:r w:rsidR="00F358FD" w:rsidRPr="00FA51F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ameters collected for analysis</w:t>
      </w:r>
    </w:p>
    <w:p w:rsidR="00F358FD" w:rsidRPr="00F358FD" w:rsidRDefault="00F358FD" w:rsidP="00F358FD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de-DE"/>
        </w:rPr>
      </w:pPr>
      <w:r w:rsidRPr="00F358FD">
        <w:rPr>
          <w:rFonts w:ascii="Calibri" w:eastAsia="Times New Roman" w:hAnsi="Calibri" w:cs="Times New Roman"/>
          <w:bCs/>
          <w:color w:val="000000"/>
          <w:lang w:val="en-US" w:eastAsia="de-DE"/>
        </w:rPr>
        <w:t xml:space="preserve"> </w:t>
      </w:r>
    </w:p>
    <w:tbl>
      <w:tblPr>
        <w:tblW w:w="9781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977"/>
        <w:gridCol w:w="4677"/>
      </w:tblGrid>
      <w:tr w:rsidR="00F358FD" w:rsidRPr="005462A7" w:rsidTr="002A78A7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58FD" w:rsidRPr="002A78A7" w:rsidRDefault="002A78A7" w:rsidP="002A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</w:t>
            </w:r>
            <w:r w:rsidR="00F358FD"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urc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58FD" w:rsidRPr="002A78A7" w:rsidRDefault="002A78A7" w:rsidP="002A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I</w:t>
            </w:r>
            <w:r w:rsidR="00F358FD"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dependent variables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2A78A7" w:rsidRDefault="002A78A7" w:rsidP="002A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</w:t>
            </w:r>
            <w:r w:rsidR="00F358FD" w:rsidRPr="002A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pendent variables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2A78A7" w:rsidRDefault="00F358FD" w:rsidP="00941A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; S</w:t>
            </w:r>
            <w:r w:rsidR="007C43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 Form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 part 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462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eneral in</w:t>
            </w:r>
            <w:r w:rsidRP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formation 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me of patient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FA5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ress</w:t>
            </w:r>
            <w:proofErr w:type="spellEnd"/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village/town)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strict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untry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ge at diagnosis (years)</w:t>
            </w:r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941A48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</w:t>
            </w:r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fession</w:t>
            </w:r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2A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tient classification at diagnosis (new</w:t>
            </w:r>
            <w:r w:rsidR="002A78A7"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ase</w:t>
            </w: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recurren</w:t>
            </w:r>
            <w:r w:rsidR="002A78A7"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</w:t>
            </w: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ate of clinical diagnosis or admission</w:t>
            </w:r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ate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te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ling</w:t>
            </w:r>
            <w:proofErr w:type="spellEnd"/>
          </w:p>
        </w:tc>
      </w:tr>
      <w:tr w:rsidR="00F358FD" w:rsidRPr="00941A48" w:rsidTr="002A78A7">
        <w:trPr>
          <w:trHeight w:val="3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uration of illness before seeking care</w:t>
            </w:r>
          </w:p>
        </w:tc>
      </w:tr>
      <w:tr w:rsidR="00F358FD" w:rsidRPr="00941A48" w:rsidTr="002A78A7">
        <w:trPr>
          <w:trHeight w:val="6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58FD" w:rsidRPr="002A78A7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="00F358FD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Clinical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history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at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mitation of movement at any joint</w:t>
            </w:r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A78A7" w:rsidRPr="002A78A7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2A78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 data retrieved from medical records; S1 Form, part B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Type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esion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(s) 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  <w:t>non-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  <w:t>ulcerative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  <w:t>lesions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u w:val="single"/>
                <w:lang w:eastAsia="de-DE"/>
              </w:rPr>
              <w:t>:</w:t>
            </w:r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shd w:val="clear" w:color="auto" w:fill="auto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2A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dule</w:t>
            </w:r>
            <w:proofErr w:type="spellEnd"/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2A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edema</w:t>
            </w:r>
            <w:proofErr w:type="spellEnd"/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2A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    Osteomyelitis</w:t>
            </w:r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2A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Plaque</w:t>
            </w:r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2A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pule</w:t>
            </w:r>
            <w:proofErr w:type="spellEnd"/>
          </w:p>
        </w:tc>
      </w:tr>
      <w:tr w:rsidR="002A78A7" w:rsidRPr="002A78A7" w:rsidTr="002A78A7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8A7" w:rsidRPr="002A78A7" w:rsidRDefault="002A78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lcerative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sion</w:t>
            </w:r>
            <w:proofErr w:type="spellEnd"/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2A78A7" w:rsidRDefault="00941A48" w:rsidP="00C816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="00F358FD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; </w:t>
            </w:r>
            <w:r w:rsidR="007C43A7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B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2A78A7" w:rsidRDefault="00B620B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ategory</w:t>
            </w:r>
            <w:proofErr w:type="spellEnd"/>
            <w:r w:rsidR="00F358FD"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esion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s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egory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</w:t>
            </w:r>
          </w:p>
        </w:tc>
      </w:tr>
      <w:tr w:rsidR="00F358FD" w:rsidRPr="002A78A7" w:rsidTr="002A78A7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egory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I</w:t>
            </w:r>
          </w:p>
        </w:tc>
      </w:tr>
      <w:tr w:rsidR="00F358FD" w:rsidRPr="002A78A7" w:rsidTr="005D6281">
        <w:trPr>
          <w:trHeight w:val="6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tegory III,  multiple lesions, lesions at critical sites, osteomyelitis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6281" w:rsidRPr="002A78A7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5D6281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 data retrieved from medical record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Location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esion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s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ead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d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eck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vMerge/>
            <w:shd w:val="clear" w:color="auto" w:fill="auto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hideMark/>
          </w:tcPr>
          <w:p w:rsidR="005D6281" w:rsidRPr="005D6281" w:rsidRDefault="005D6281" w:rsidP="00B620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mb</w:t>
            </w:r>
            <w:proofErr w:type="spellEnd"/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mb</w:t>
            </w:r>
            <w:proofErr w:type="spellEnd"/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horax 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ck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bdomen 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ttocks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d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ineum</w:t>
            </w:r>
            <w:proofErr w:type="spellEnd"/>
          </w:p>
        </w:tc>
      </w:tr>
      <w:tr w:rsidR="005D6281" w:rsidRPr="00941A48" w:rsidTr="005D6281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6281" w:rsidRPr="002A78A7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281" w:rsidRPr="005D6281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itical sites (eye, breast, genitalia)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; </w:t>
            </w:r>
            <w:r w:rsidR="007C43A7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B620BD" w:rsidP="00B620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Type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ressings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tibiotics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rgery</w:t>
            </w:r>
            <w:proofErr w:type="spellEnd"/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2A78A7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D (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vention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ability</w:t>
            </w:r>
            <w:proofErr w:type="spellEnd"/>
            <w:r w:rsidRPr="002A78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Dosage</w:t>
            </w:r>
            <w:proofErr w:type="spellEnd"/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</w:t>
            </w:r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fampicin (mg)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ptomycin (g)</w:t>
            </w: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 (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me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; mg)</w:t>
            </w:r>
          </w:p>
        </w:tc>
      </w:tr>
      <w:tr w:rsidR="005D6281" w:rsidRPr="002A78A7" w:rsidTr="005D6281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6281" w:rsidRPr="002A78A7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358FD" w:rsidRPr="002A78A7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941A48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lastRenderedPageBreak/>
              <w:t>B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N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orm</w:t>
            </w:r>
            <w:r w:rsidR="007C43A7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,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data retrieved from medical records; </w:t>
            </w:r>
            <w:r w:rsidR="007C43A7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Treatment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utcome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a: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tibiotic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atment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ted</w:t>
            </w:r>
            <w:proofErr w:type="spellEnd"/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b: antibiotic treatment not completed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a: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led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rgery</w:t>
            </w:r>
            <w:proofErr w:type="spellEnd"/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b: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led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rgery</w:t>
            </w:r>
            <w:proofErr w:type="spellEnd"/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a: healed without limitation of movement at any joint</w:t>
            </w:r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b: heal</w:t>
            </w:r>
            <w:r w:rsidR="005D6281"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 with limitation of movement at any joint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: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ferred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urther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atment</w:t>
            </w:r>
            <w:proofErr w:type="spellEnd"/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5: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st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f follow up (died)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D6281" w:rsidRDefault="007C43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F</w:t>
            </w: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orm, </w:t>
            </w:r>
          </w:p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A and D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B620B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l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nical findings at follow-up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CG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ar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ruli ulcer occurrence in family (yes/no)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spect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urrence</w:t>
            </w:r>
            <w:proofErr w:type="spellEnd"/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ultiple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sions</w:t>
            </w:r>
            <w:proofErr w:type="spellEnd"/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C81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ccurrence of a lesion in the period between discharge and follow-</w:t>
            </w:r>
            <w:r w:rsidR="00C816D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 (trauma, burn or other)</w:t>
            </w:r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uration of new illness/lesion</w:t>
            </w:r>
          </w:p>
        </w:tc>
      </w:tr>
      <w:tr w:rsidR="00F358FD" w:rsidRPr="00941A48" w:rsidTr="005D6281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cation of lesion(s) (upper limbs, lower limb, other)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F358FD" w:rsidRPr="005D6281" w:rsidRDefault="007C43A7" w:rsidP="00C816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E</w:t>
            </w:r>
            <w:r w:rsidR="00C816DD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; BU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 w:rsidR="00C816DD" w:rsidRPr="002A78A7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1</w:t>
            </w:r>
            <w:r w:rsidR="00C816DD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.R</w:t>
            </w:r>
            <w:r w:rsidR="00941A4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form</w:t>
            </w:r>
            <w:bookmarkStart w:id="0" w:name="_GoBack"/>
            <w:bookmarkEnd w:id="0"/>
            <w:r w:rsidR="00C816DD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nd S2 Form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F358FD" w:rsidRPr="005D6281" w:rsidRDefault="00B620B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uspected</w:t>
            </w:r>
            <w:proofErr w:type="spellEnd"/>
            <w:r w:rsidR="00C816DD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C816DD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condary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esion</w:t>
            </w:r>
            <w:proofErr w:type="spellEnd"/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Clinical form (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n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 xml:space="preserve">odule, 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o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 xml:space="preserve">edema, 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o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 xml:space="preserve">steomyelitis, 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p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 xml:space="preserve">laque, 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p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apule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, u</w:t>
            </w:r>
            <w:r w:rsidR="005D6281"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lcer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s-PE" w:eastAsia="de-DE"/>
              </w:rPr>
              <w:t>)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urrence</w:t>
            </w:r>
            <w:proofErr w:type="spellEnd"/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941A48" w:rsidRDefault="00F358FD" w:rsidP="00B62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cation of lesion</w:t>
            </w:r>
          </w:p>
          <w:p w:rsidR="00C816DD" w:rsidRPr="00941A48" w:rsidRDefault="00C816DD" w:rsidP="00B62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1A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ze of lesion</w:t>
            </w:r>
          </w:p>
          <w:p w:rsidR="00C816DD" w:rsidRPr="005D6281" w:rsidRDefault="00C816DD" w:rsidP="00B62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sion</w:t>
            </w:r>
            <w:proofErr w:type="spellEnd"/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to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cumentation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sion</w:t>
            </w:r>
            <w:proofErr w:type="spellEnd"/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7C43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F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5D6281" w:rsidRDefault="005D6281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llection of clinical samples for l</w:t>
            </w:r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boratory confirmation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ab</w:t>
            </w:r>
            <w:proofErr w:type="spellEnd"/>
            <w:r w:rsid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ample</w:t>
            </w:r>
          </w:p>
        </w:tc>
      </w:tr>
      <w:tr w:rsidR="00F358FD" w:rsidRPr="00F358FD" w:rsidTr="005D6281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358FD" w:rsidRPr="005D6281" w:rsidRDefault="00F358FD" w:rsidP="005D6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ne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edle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pirat</w:t>
            </w:r>
            <w:r w:rsid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5D6281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m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opsy</w:t>
            </w:r>
            <w:proofErr w:type="spellEnd"/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58FD" w:rsidRPr="005D6281" w:rsidRDefault="007C43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5D628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G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F358FD" w:rsidRPr="005D6281" w:rsidRDefault="00F96C8F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imitation</w:t>
            </w:r>
            <w:proofErr w:type="spellEnd"/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F96C8F" w:rsidRDefault="00F96C8F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96C8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nctional limitation before</w:t>
            </w:r>
            <w:r w:rsidR="00F358FD" w:rsidRPr="00F96C8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itial treatment </w:t>
            </w:r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F96C8F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F96C8F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96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ocation of </w:t>
            </w:r>
            <w:r w:rsidR="00F96C8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nctional limitation</w:t>
            </w: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before initial treatment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ontaneous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velopment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ventions</w:t>
            </w:r>
            <w:proofErr w:type="spellEnd"/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velopment caused by an intervention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F358FD" w:rsidRPr="005D6281" w:rsidRDefault="00B620BD" w:rsidP="00F96C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ause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F96C8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unctional</w:t>
            </w:r>
            <w:proofErr w:type="spellEnd"/>
            <w:r w:rsidR="00F96C8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F96C8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imitation</w:t>
            </w:r>
            <w:proofErr w:type="spellEnd"/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ultiple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vention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ventions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ue </w:t>
            </w:r>
            <w:proofErr w:type="spellStart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</w:t>
            </w:r>
            <w:proofErr w:type="spellEnd"/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UD</w:t>
            </w:r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F358FD" w:rsidRPr="005D6281" w:rsidRDefault="00F96C8F" w:rsidP="00F96C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Exten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</w:t>
            </w:r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unctional</w:t>
            </w:r>
            <w:proofErr w:type="spellEnd"/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B620BD" w:rsidRPr="005D628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imitation</w:t>
            </w:r>
            <w:proofErr w:type="spellEnd"/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evel of deficit of movement </w:t>
            </w:r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8C7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Goniometric measurement of </w:t>
            </w:r>
            <w:r w:rsidR="008C79B2"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nge of movement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B620B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e </w:t>
            </w:r>
            <w:proofErr w:type="spellStart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</w:t>
            </w:r>
            <w:proofErr w:type="spellEnd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</w:t>
            </w:r>
            <w:proofErr w:type="spellEnd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icapped</w:t>
            </w:r>
            <w:proofErr w:type="spellEnd"/>
            <w:r w:rsidR="00F358FD" w:rsidRPr="005D628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</w:t>
            </w:r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 deprived from performing new activities</w:t>
            </w:r>
          </w:p>
        </w:tc>
      </w:tr>
      <w:tr w:rsidR="00F358FD" w:rsidRPr="00941A48" w:rsidTr="00FA51F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5D6281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628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asurement of scar (__ cm diameter)</w:t>
            </w:r>
          </w:p>
        </w:tc>
      </w:tr>
      <w:tr w:rsidR="00F358FD" w:rsidRPr="00941A48" w:rsidTr="00FA51F8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358FD" w:rsidRPr="008C79B2" w:rsidRDefault="007C43A7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S1 Form, </w:t>
            </w:r>
            <w:r w:rsidR="00F358FD" w:rsidRPr="008C79B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art H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F358FD" w:rsidRPr="008C79B2" w:rsidRDefault="00B620B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ubjectiv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unctional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impairment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58FD" w:rsidRPr="008C79B2" w:rsidRDefault="00F358FD" w:rsidP="008C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the patient </w:t>
            </w:r>
            <w:r w:rsid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has</w:t>
            </w:r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difficult</w:t>
            </w:r>
            <w:r w:rsid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ies</w:t>
            </w:r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to:</w:t>
            </w:r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sh him/herself and take care of their appearance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res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m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rself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ilet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ilitie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hideMark/>
          </w:tcPr>
          <w:p w:rsidR="00F358FD" w:rsidRPr="008C79B2" w:rsidRDefault="00F358FD" w:rsidP="008C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fficultie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: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lk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rt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tance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lk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nger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tances</w:t>
            </w:r>
            <w:proofErr w:type="spellEnd"/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lking on uneven ground or slopes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hicle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ning</w:t>
            </w:r>
            <w:proofErr w:type="spellEnd"/>
          </w:p>
        </w:tc>
      </w:tr>
      <w:tr w:rsidR="008C79B2" w:rsidRPr="00F358FD" w:rsidTr="008C79B2">
        <w:trPr>
          <w:trHeight w:val="300"/>
        </w:trPr>
        <w:tc>
          <w:tcPr>
            <w:tcW w:w="2127" w:type="dxa"/>
            <w:vMerge/>
            <w:vAlign w:val="center"/>
          </w:tcPr>
          <w:p w:rsidR="008C79B2" w:rsidRPr="008C79B2" w:rsidRDefault="008C79B2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</w:tcPr>
          <w:p w:rsidR="008C79B2" w:rsidRPr="008C79B2" w:rsidRDefault="008C79B2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8C79B2" w:rsidRPr="008C79B2" w:rsidRDefault="008C79B2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8C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tient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fficultie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: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n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re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cery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pp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par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l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k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e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ildren</w:t>
            </w:r>
            <w:proofErr w:type="spellEnd"/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king care of the household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tient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fficultie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:</w:t>
            </w:r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hool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ie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siness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ies</w:t>
            </w:r>
            <w:proofErr w:type="spellEnd"/>
          </w:p>
        </w:tc>
      </w:tr>
      <w:tr w:rsidR="00F358FD" w:rsidRPr="00F358FD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ing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ee</w:t>
            </w:r>
            <w:proofErr w:type="spellEnd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ime </w:t>
            </w:r>
            <w:proofErr w:type="spellStart"/>
            <w:r w:rsidRPr="008C79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ies</w:t>
            </w:r>
            <w:proofErr w:type="spellEnd"/>
          </w:p>
        </w:tc>
      </w:tr>
      <w:tr w:rsidR="00F358FD" w:rsidRPr="00941A48" w:rsidTr="008C79B2">
        <w:trPr>
          <w:trHeight w:val="300"/>
        </w:trPr>
        <w:tc>
          <w:tcPr>
            <w:tcW w:w="2127" w:type="dxa"/>
            <w:vMerge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FD" w:rsidRPr="008C79B2" w:rsidRDefault="00F358FD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79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uring social/community based activities</w:t>
            </w:r>
          </w:p>
        </w:tc>
      </w:tr>
      <w:tr w:rsidR="00FA51F8" w:rsidRPr="00941A48" w:rsidTr="00183EE3">
        <w:trPr>
          <w:trHeight w:val="300"/>
        </w:trPr>
        <w:tc>
          <w:tcPr>
            <w:tcW w:w="9781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C79B2" w:rsidRPr="00FA51F8" w:rsidRDefault="008C79B2" w:rsidP="00F358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</w:p>
          <w:p w:rsidR="006E24E0" w:rsidRPr="00FA51F8" w:rsidRDefault="006E24E0" w:rsidP="00862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FA51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Table S</w:t>
            </w:r>
            <w:r w:rsidR="00862FD5" w:rsidRPr="00FA51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1</w:t>
            </w:r>
            <w:r w:rsidRPr="00FA51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 shows all parameters collected for analysis.</w:t>
            </w:r>
          </w:p>
        </w:tc>
      </w:tr>
    </w:tbl>
    <w:p w:rsidR="004766D5" w:rsidRPr="00F358FD" w:rsidRDefault="004766D5">
      <w:pPr>
        <w:rPr>
          <w:lang w:val="en-US"/>
        </w:rPr>
      </w:pPr>
    </w:p>
    <w:sectPr w:rsidR="004766D5" w:rsidRPr="00F358FD" w:rsidSect="00ED6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FD"/>
    <w:rsid w:val="000E2FE5"/>
    <w:rsid w:val="002437D9"/>
    <w:rsid w:val="002A78A7"/>
    <w:rsid w:val="00316132"/>
    <w:rsid w:val="004766D5"/>
    <w:rsid w:val="005462A7"/>
    <w:rsid w:val="005D6281"/>
    <w:rsid w:val="006A39CF"/>
    <w:rsid w:val="006E24E0"/>
    <w:rsid w:val="007C43A7"/>
    <w:rsid w:val="00862FD5"/>
    <w:rsid w:val="008C0F68"/>
    <w:rsid w:val="008C79B2"/>
    <w:rsid w:val="00941A48"/>
    <w:rsid w:val="00AF3E4A"/>
    <w:rsid w:val="00B32441"/>
    <w:rsid w:val="00B620BD"/>
    <w:rsid w:val="00C816DD"/>
    <w:rsid w:val="00ED68AB"/>
    <w:rsid w:val="00F358FD"/>
    <w:rsid w:val="00F959FE"/>
    <w:rsid w:val="00F96C8F"/>
    <w:rsid w:val="00FA1C35"/>
    <w:rsid w:val="00FA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8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8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Dr. Marcus Beissner</cp:lastModifiedBy>
  <cp:revision>2</cp:revision>
  <cp:lastPrinted>2015-09-18T12:50:00Z</cp:lastPrinted>
  <dcterms:created xsi:type="dcterms:W3CDTF">2015-09-18T12:52:00Z</dcterms:created>
  <dcterms:modified xsi:type="dcterms:W3CDTF">2015-09-18T12:52:00Z</dcterms:modified>
</cp:coreProperties>
</file>